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62308" w14:textId="5C464E01" w:rsidR="00936D17" w:rsidRPr="00D02CA1" w:rsidRDefault="00B50C2D" w:rsidP="00936D17">
      <w:pPr>
        <w:spacing w:line="480" w:lineRule="auto"/>
        <w:rPr>
          <w:rFonts w:ascii="Arial" w:hAnsi="Arial" w:cs="Arial"/>
          <w:sz w:val="23"/>
          <w:szCs w:val="23"/>
        </w:rPr>
      </w:pPr>
      <w:r w:rsidRPr="00B50C2D">
        <w:rPr>
          <w:rFonts w:ascii="Arial" w:hAnsi="Arial" w:cs="Arial"/>
          <w:b/>
          <w:bCs/>
          <w:sz w:val="24"/>
        </w:rPr>
        <w:t>S</w:t>
      </w:r>
      <w:r w:rsidR="006935CF">
        <w:rPr>
          <w:rFonts w:ascii="Arial" w:hAnsi="Arial" w:cs="Arial"/>
          <w:b/>
          <w:bCs/>
          <w:sz w:val="24"/>
        </w:rPr>
        <w:t>1</w:t>
      </w:r>
      <w:r w:rsidRPr="00B50C2D">
        <w:rPr>
          <w:rFonts w:ascii="Arial" w:hAnsi="Arial" w:cs="Arial"/>
          <w:b/>
          <w:bCs/>
          <w:sz w:val="24"/>
        </w:rPr>
        <w:t xml:space="preserve"> table</w:t>
      </w:r>
      <w:r w:rsidR="00936D17">
        <w:rPr>
          <w:rFonts w:ascii="Arial" w:hAnsi="Arial" w:cs="Arial"/>
          <w:b/>
          <w:bCs/>
          <w:sz w:val="24"/>
        </w:rPr>
        <w:t xml:space="preserve">. </w:t>
      </w:r>
      <w:r w:rsidR="00936D17" w:rsidRPr="00D02CA1">
        <w:rPr>
          <w:rFonts w:ascii="Arial" w:hAnsi="Arial" w:cs="Arial"/>
          <w:sz w:val="23"/>
          <w:szCs w:val="23"/>
        </w:rPr>
        <w:t>Comparing the age and sex of SFTS patients with healthy controls.</w:t>
      </w:r>
    </w:p>
    <w:tbl>
      <w:tblPr>
        <w:tblStyle w:val="a3"/>
        <w:tblpPr w:leftFromText="180" w:rightFromText="180" w:vertAnchor="text" w:horzAnchor="margin" w:tblpY="-45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36D17" w:rsidRPr="00B50C2D" w14:paraId="66169B82" w14:textId="77777777" w:rsidTr="00936D17">
        <w:tc>
          <w:tcPr>
            <w:tcW w:w="2074" w:type="dxa"/>
          </w:tcPr>
          <w:p w14:paraId="5D29A377" w14:textId="77777777" w:rsidR="00936D17" w:rsidRPr="00B50C2D" w:rsidRDefault="00936D17" w:rsidP="00936D17">
            <w:pPr>
              <w:rPr>
                <w:rFonts w:ascii="Arial" w:hAnsi="Arial" w:cs="Arial"/>
              </w:rPr>
            </w:pPr>
            <w:r w:rsidRPr="00B50C2D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074" w:type="dxa"/>
          </w:tcPr>
          <w:p w14:paraId="2170E59F" w14:textId="77777777" w:rsidR="00936D17" w:rsidRPr="00B50C2D" w:rsidRDefault="00936D17" w:rsidP="00936D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C2D">
              <w:rPr>
                <w:rFonts w:ascii="Arial" w:hAnsi="Arial" w:cs="Arial"/>
                <w:sz w:val="20"/>
                <w:szCs w:val="20"/>
              </w:rPr>
              <w:t>All patients</w:t>
            </w:r>
          </w:p>
          <w:p w14:paraId="0325D2FE" w14:textId="77777777" w:rsidR="00936D17" w:rsidRPr="00B50C2D" w:rsidRDefault="00936D17" w:rsidP="00936D17">
            <w:pPr>
              <w:jc w:val="center"/>
              <w:rPr>
                <w:rFonts w:ascii="Arial" w:hAnsi="Arial" w:cs="Arial"/>
              </w:rPr>
            </w:pPr>
            <w:r w:rsidRPr="00B50C2D">
              <w:rPr>
                <w:rFonts w:ascii="Arial" w:hAnsi="Arial" w:cs="Arial"/>
                <w:sz w:val="20"/>
                <w:szCs w:val="20"/>
              </w:rPr>
              <w:t>(N=78)</w:t>
            </w:r>
          </w:p>
        </w:tc>
        <w:tc>
          <w:tcPr>
            <w:tcW w:w="2074" w:type="dxa"/>
          </w:tcPr>
          <w:p w14:paraId="5D1BFFA9" w14:textId="77777777" w:rsidR="00936D17" w:rsidRPr="00B50C2D" w:rsidRDefault="00936D17" w:rsidP="00936D17">
            <w:pPr>
              <w:jc w:val="center"/>
              <w:rPr>
                <w:rFonts w:ascii="Arial" w:hAnsi="Arial" w:cs="Arial"/>
              </w:rPr>
            </w:pPr>
            <w:r w:rsidRPr="00B50C2D">
              <w:rPr>
                <w:rFonts w:ascii="Arial" w:hAnsi="Arial" w:cs="Arial"/>
              </w:rPr>
              <w:t>Healthy controls</w:t>
            </w:r>
          </w:p>
          <w:p w14:paraId="162BE8BE" w14:textId="77777777" w:rsidR="00936D17" w:rsidRPr="00B50C2D" w:rsidRDefault="00936D17" w:rsidP="00936D17">
            <w:pPr>
              <w:jc w:val="center"/>
              <w:rPr>
                <w:rFonts w:ascii="Arial" w:hAnsi="Arial" w:cs="Arial"/>
              </w:rPr>
            </w:pPr>
            <w:r w:rsidRPr="00B50C2D">
              <w:rPr>
                <w:rFonts w:ascii="Arial" w:hAnsi="Arial" w:cs="Arial"/>
              </w:rPr>
              <w:t>(N=6)</w:t>
            </w:r>
          </w:p>
        </w:tc>
        <w:tc>
          <w:tcPr>
            <w:tcW w:w="2074" w:type="dxa"/>
          </w:tcPr>
          <w:p w14:paraId="2D8C6C2F" w14:textId="77777777" w:rsidR="00936D17" w:rsidRDefault="00936D17" w:rsidP="00936D17">
            <w:pPr>
              <w:jc w:val="center"/>
              <w:rPr>
                <w:rFonts w:ascii="Arial" w:hAnsi="Arial" w:cs="Arial"/>
                <w:szCs w:val="21"/>
              </w:rPr>
            </w:pPr>
            <w:r w:rsidRPr="00B50C2D">
              <w:rPr>
                <w:rFonts w:ascii="Arial" w:hAnsi="Arial" w:cs="Arial"/>
                <w:i/>
                <w:iCs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-</w:t>
            </w:r>
          </w:p>
          <w:p w14:paraId="7F1F1286" w14:textId="77777777" w:rsidR="00936D17" w:rsidRPr="00B50C2D" w:rsidRDefault="00936D17" w:rsidP="00936D17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v</w:t>
            </w:r>
            <w:r>
              <w:rPr>
                <w:rFonts w:ascii="Arial" w:hAnsi="Arial" w:cs="Arial"/>
                <w:szCs w:val="21"/>
              </w:rPr>
              <w:t>alue</w:t>
            </w:r>
          </w:p>
        </w:tc>
      </w:tr>
      <w:tr w:rsidR="00936D17" w:rsidRPr="00B50C2D" w14:paraId="229D4172" w14:textId="77777777" w:rsidTr="00936D17">
        <w:tc>
          <w:tcPr>
            <w:tcW w:w="2074" w:type="dxa"/>
          </w:tcPr>
          <w:p w14:paraId="0C58BB99" w14:textId="77777777" w:rsidR="00936D17" w:rsidRPr="00B50C2D" w:rsidRDefault="00936D17" w:rsidP="00936D17">
            <w:pPr>
              <w:rPr>
                <w:rFonts w:ascii="Arial" w:hAnsi="Arial" w:cs="Arial"/>
              </w:rPr>
            </w:pPr>
            <w:r w:rsidRPr="00B50C2D">
              <w:rPr>
                <w:rFonts w:ascii="Arial" w:hAnsi="Arial" w:cs="Arial"/>
                <w:sz w:val="20"/>
                <w:szCs w:val="20"/>
              </w:rPr>
              <w:t>Age(years)</w:t>
            </w:r>
          </w:p>
        </w:tc>
        <w:tc>
          <w:tcPr>
            <w:tcW w:w="2074" w:type="dxa"/>
          </w:tcPr>
          <w:p w14:paraId="4321893D" w14:textId="77777777" w:rsidR="00936D17" w:rsidRPr="00B50C2D" w:rsidRDefault="00936D17" w:rsidP="00936D17">
            <w:pPr>
              <w:jc w:val="center"/>
              <w:rPr>
                <w:rFonts w:ascii="Arial" w:hAnsi="Arial" w:cs="Arial"/>
              </w:rPr>
            </w:pPr>
            <w:r w:rsidRPr="00B50C2D">
              <w:rPr>
                <w:rFonts w:ascii="Arial" w:hAnsi="Arial" w:cs="Arial"/>
                <w:sz w:val="20"/>
                <w:szCs w:val="20"/>
              </w:rPr>
              <w:t>65.89</w:t>
            </w:r>
            <w:r w:rsidRPr="00B50C2D">
              <w:rPr>
                <w:rFonts w:ascii="Arial" w:hAnsi="Arial" w:cs="Arial"/>
                <w:color w:val="000000"/>
                <w:sz w:val="20"/>
                <w:szCs w:val="20"/>
              </w:rPr>
              <w:t>±11.19</w:t>
            </w:r>
          </w:p>
        </w:tc>
        <w:tc>
          <w:tcPr>
            <w:tcW w:w="2074" w:type="dxa"/>
          </w:tcPr>
          <w:p w14:paraId="789ACCE3" w14:textId="77777777" w:rsidR="00936D17" w:rsidRPr="00B50C2D" w:rsidRDefault="00936D17" w:rsidP="00936D17">
            <w:pPr>
              <w:jc w:val="center"/>
              <w:rPr>
                <w:rFonts w:ascii="Arial" w:hAnsi="Arial" w:cs="Arial"/>
              </w:rPr>
            </w:pPr>
            <w:r w:rsidRPr="00B50C2D">
              <w:rPr>
                <w:rFonts w:ascii="Arial" w:hAnsi="Arial" w:cs="Arial"/>
              </w:rPr>
              <w:t>64.5</w:t>
            </w:r>
            <w:r w:rsidRPr="00B50C2D">
              <w:rPr>
                <w:rFonts w:ascii="Arial" w:hAnsi="Arial" w:cs="Arial"/>
                <w:color w:val="000000"/>
                <w:sz w:val="20"/>
                <w:szCs w:val="20"/>
              </w:rPr>
              <w:t>±5.43</w:t>
            </w:r>
          </w:p>
        </w:tc>
        <w:tc>
          <w:tcPr>
            <w:tcW w:w="2074" w:type="dxa"/>
          </w:tcPr>
          <w:p w14:paraId="65B31799" w14:textId="77777777" w:rsidR="00936D17" w:rsidRPr="00B50C2D" w:rsidRDefault="00936D17" w:rsidP="00936D17">
            <w:pPr>
              <w:jc w:val="center"/>
              <w:rPr>
                <w:rFonts w:ascii="Arial" w:hAnsi="Arial" w:cs="Arial"/>
              </w:rPr>
            </w:pPr>
            <w:r w:rsidRPr="00B50C2D">
              <w:rPr>
                <w:rFonts w:ascii="Arial" w:hAnsi="Arial" w:cs="Arial"/>
              </w:rPr>
              <w:t>0.766</w:t>
            </w:r>
          </w:p>
        </w:tc>
      </w:tr>
      <w:tr w:rsidR="00936D17" w:rsidRPr="00B50C2D" w14:paraId="34E45642" w14:textId="77777777" w:rsidTr="00936D17">
        <w:tc>
          <w:tcPr>
            <w:tcW w:w="2074" w:type="dxa"/>
          </w:tcPr>
          <w:p w14:paraId="05E4655F" w14:textId="77777777" w:rsidR="00936D17" w:rsidRPr="00B50C2D" w:rsidRDefault="00936D17" w:rsidP="00936D17">
            <w:pPr>
              <w:rPr>
                <w:rFonts w:ascii="Arial" w:hAnsi="Arial" w:cs="Arial"/>
              </w:rPr>
            </w:pPr>
            <w:r w:rsidRPr="00B50C2D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074" w:type="dxa"/>
          </w:tcPr>
          <w:p w14:paraId="26118E68" w14:textId="77777777" w:rsidR="00936D17" w:rsidRPr="00B50C2D" w:rsidRDefault="00936D17" w:rsidP="00936D17">
            <w:pPr>
              <w:jc w:val="center"/>
              <w:rPr>
                <w:rFonts w:ascii="Arial" w:hAnsi="Arial" w:cs="Arial"/>
              </w:rPr>
            </w:pPr>
            <w:r w:rsidRPr="00B50C2D">
              <w:rPr>
                <w:rFonts w:ascii="Arial" w:hAnsi="Arial" w:cs="Arial"/>
              </w:rPr>
              <w:t>37(47.4%)</w:t>
            </w:r>
          </w:p>
        </w:tc>
        <w:tc>
          <w:tcPr>
            <w:tcW w:w="2074" w:type="dxa"/>
          </w:tcPr>
          <w:p w14:paraId="0A90FBA9" w14:textId="77777777" w:rsidR="00936D17" w:rsidRPr="00B50C2D" w:rsidRDefault="00936D17" w:rsidP="00936D17">
            <w:pPr>
              <w:jc w:val="center"/>
              <w:rPr>
                <w:rFonts w:ascii="Arial" w:hAnsi="Arial" w:cs="Arial"/>
              </w:rPr>
            </w:pPr>
            <w:r w:rsidRPr="00B50C2D">
              <w:rPr>
                <w:rFonts w:ascii="Arial" w:hAnsi="Arial" w:cs="Arial"/>
              </w:rPr>
              <w:t>3(50%)</w:t>
            </w:r>
          </w:p>
        </w:tc>
        <w:tc>
          <w:tcPr>
            <w:tcW w:w="2074" w:type="dxa"/>
          </w:tcPr>
          <w:p w14:paraId="771327A2" w14:textId="77777777" w:rsidR="00936D17" w:rsidRPr="00B50C2D" w:rsidRDefault="00936D17" w:rsidP="00936D17">
            <w:pPr>
              <w:jc w:val="center"/>
              <w:rPr>
                <w:rFonts w:ascii="Arial" w:hAnsi="Arial" w:cs="Arial"/>
              </w:rPr>
            </w:pPr>
            <w:r w:rsidRPr="00B50C2D">
              <w:rPr>
                <w:rFonts w:ascii="Arial" w:hAnsi="Arial" w:cs="Arial"/>
              </w:rPr>
              <w:t>1.000</w:t>
            </w:r>
          </w:p>
        </w:tc>
      </w:tr>
    </w:tbl>
    <w:p w14:paraId="061E20B6" w14:textId="77777777" w:rsidR="00DE2AEB" w:rsidRPr="00B50C2D" w:rsidRDefault="00DE2AEB">
      <w:pPr>
        <w:rPr>
          <w:rFonts w:ascii="Arial" w:hAnsi="Arial" w:cs="Arial"/>
        </w:rPr>
      </w:pPr>
    </w:p>
    <w:p w14:paraId="4CD9A701" w14:textId="77777777" w:rsidR="00DE2AEB" w:rsidRPr="002D211B" w:rsidRDefault="00000000">
      <w:pPr>
        <w:rPr>
          <w:rFonts w:ascii="Arial" w:hAnsi="Arial" w:cs="Arial"/>
          <w:color w:val="212121"/>
          <w:sz w:val="23"/>
          <w:szCs w:val="23"/>
          <w:shd w:val="clear" w:color="auto" w:fill="FFFFFF"/>
        </w:rPr>
      </w:pPr>
      <w:r w:rsidRPr="002D211B">
        <w:rPr>
          <w:rFonts w:ascii="Arial" w:hAnsi="Arial" w:cs="Arial"/>
          <w:i/>
          <w:iCs/>
          <w:color w:val="212121"/>
          <w:sz w:val="23"/>
          <w:szCs w:val="23"/>
          <w:shd w:val="clear" w:color="auto" w:fill="FFFFFF"/>
        </w:rPr>
        <w:t>P</w:t>
      </w:r>
      <w:r w:rsidRPr="002D211B">
        <w:rPr>
          <w:rFonts w:ascii="Arial" w:hAnsi="Arial" w:cs="Arial"/>
          <w:color w:val="212121"/>
          <w:sz w:val="23"/>
          <w:szCs w:val="23"/>
          <w:shd w:val="clear" w:color="auto" w:fill="FFFFFF"/>
        </w:rPr>
        <w:t xml:space="preserve"> values comparing the group of all patients of SFTS and the healthy controls.</w:t>
      </w:r>
    </w:p>
    <w:p w14:paraId="54E8B6BE" w14:textId="77777777" w:rsidR="00DE2AEB" w:rsidRPr="00B50C2D" w:rsidRDefault="00DE2AEB">
      <w:pPr>
        <w:rPr>
          <w:rFonts w:ascii="Arial" w:hAnsi="Arial" w:cs="Arial"/>
        </w:rPr>
      </w:pPr>
    </w:p>
    <w:p w14:paraId="7EB767A5" w14:textId="77777777" w:rsidR="00DE2AEB" w:rsidRPr="00B50C2D" w:rsidRDefault="00DE2AEB">
      <w:pPr>
        <w:rPr>
          <w:rFonts w:ascii="Arial" w:hAnsi="Arial" w:cs="Arial"/>
        </w:rPr>
      </w:pPr>
    </w:p>
    <w:p w14:paraId="5D100FDD" w14:textId="77777777" w:rsidR="00DE2AEB" w:rsidRPr="00B50C2D" w:rsidRDefault="00DE2AEB">
      <w:pPr>
        <w:rPr>
          <w:rFonts w:ascii="Arial" w:hAnsi="Arial" w:cs="Arial"/>
        </w:rPr>
      </w:pPr>
    </w:p>
    <w:p w14:paraId="4C3D72EB" w14:textId="77777777" w:rsidR="00DE2AEB" w:rsidRPr="00B50C2D" w:rsidRDefault="00DE2AEB">
      <w:pPr>
        <w:rPr>
          <w:rFonts w:ascii="Arial" w:hAnsi="Arial" w:cs="Arial"/>
        </w:rPr>
      </w:pPr>
    </w:p>
    <w:p w14:paraId="6C6E6ED8" w14:textId="77777777" w:rsidR="00DE2AEB" w:rsidRPr="00B50C2D" w:rsidRDefault="00DE2AEB">
      <w:pPr>
        <w:rPr>
          <w:rFonts w:ascii="Arial" w:hAnsi="Arial" w:cs="Arial"/>
        </w:rPr>
      </w:pPr>
    </w:p>
    <w:sectPr w:rsidR="00DE2AEB" w:rsidRPr="00B50C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DB2"/>
    <w:rsid w:val="F7FD8745"/>
    <w:rsid w:val="00013B97"/>
    <w:rsid w:val="00061E54"/>
    <w:rsid w:val="00064F8A"/>
    <w:rsid w:val="0007430A"/>
    <w:rsid w:val="000F395F"/>
    <w:rsid w:val="002137FF"/>
    <w:rsid w:val="00222274"/>
    <w:rsid w:val="00246E8F"/>
    <w:rsid w:val="00266A58"/>
    <w:rsid w:val="0026702A"/>
    <w:rsid w:val="00276AB9"/>
    <w:rsid w:val="002831C7"/>
    <w:rsid w:val="0028535E"/>
    <w:rsid w:val="002D211B"/>
    <w:rsid w:val="003571B4"/>
    <w:rsid w:val="003A0680"/>
    <w:rsid w:val="003C592E"/>
    <w:rsid w:val="00403BB9"/>
    <w:rsid w:val="00412D99"/>
    <w:rsid w:val="00420B6B"/>
    <w:rsid w:val="0042329C"/>
    <w:rsid w:val="004313F3"/>
    <w:rsid w:val="00442AC9"/>
    <w:rsid w:val="004A2F08"/>
    <w:rsid w:val="004B1154"/>
    <w:rsid w:val="004F78F6"/>
    <w:rsid w:val="00511334"/>
    <w:rsid w:val="00555DB2"/>
    <w:rsid w:val="005A0B32"/>
    <w:rsid w:val="005C4D97"/>
    <w:rsid w:val="005E30B2"/>
    <w:rsid w:val="00605FB7"/>
    <w:rsid w:val="00641839"/>
    <w:rsid w:val="0067429E"/>
    <w:rsid w:val="00684FB2"/>
    <w:rsid w:val="006935CF"/>
    <w:rsid w:val="006A066B"/>
    <w:rsid w:val="006C74FB"/>
    <w:rsid w:val="00754D98"/>
    <w:rsid w:val="00801BA4"/>
    <w:rsid w:val="00831891"/>
    <w:rsid w:val="008B7A5C"/>
    <w:rsid w:val="008C020F"/>
    <w:rsid w:val="008F624B"/>
    <w:rsid w:val="00912837"/>
    <w:rsid w:val="009252FE"/>
    <w:rsid w:val="00936D17"/>
    <w:rsid w:val="00997A47"/>
    <w:rsid w:val="009D23E5"/>
    <w:rsid w:val="00A17D6F"/>
    <w:rsid w:val="00A26EAC"/>
    <w:rsid w:val="00A66F32"/>
    <w:rsid w:val="00AE4FB0"/>
    <w:rsid w:val="00B50C2D"/>
    <w:rsid w:val="00B704AC"/>
    <w:rsid w:val="00BD1B0D"/>
    <w:rsid w:val="00BD7CE1"/>
    <w:rsid w:val="00C203E9"/>
    <w:rsid w:val="00C75890"/>
    <w:rsid w:val="00C76361"/>
    <w:rsid w:val="00C910CC"/>
    <w:rsid w:val="00CC3ED4"/>
    <w:rsid w:val="00D40803"/>
    <w:rsid w:val="00DE2AEB"/>
    <w:rsid w:val="00DF21FF"/>
    <w:rsid w:val="00E30891"/>
    <w:rsid w:val="00E53530"/>
    <w:rsid w:val="00E85B42"/>
    <w:rsid w:val="00E91F29"/>
    <w:rsid w:val="00EC2AB5"/>
    <w:rsid w:val="00EC2B31"/>
    <w:rsid w:val="00ED2073"/>
    <w:rsid w:val="00EE4D85"/>
    <w:rsid w:val="00EF5E0B"/>
    <w:rsid w:val="00FD5F69"/>
    <w:rsid w:val="00FE1548"/>
    <w:rsid w:val="00FF1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D0212"/>
  <w15:docId w15:val="{FF21B5AE-F624-B147-8049-45AA3EEB4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User</dc:creator>
  <cp:lastModifiedBy>晨曦 赵</cp:lastModifiedBy>
  <cp:revision>19</cp:revision>
  <dcterms:created xsi:type="dcterms:W3CDTF">2023-10-08T20:56:00Z</dcterms:created>
  <dcterms:modified xsi:type="dcterms:W3CDTF">2023-12-22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1.8344</vt:lpwstr>
  </property>
  <property fmtid="{D5CDD505-2E9C-101B-9397-08002B2CF9AE}" pid="3" name="ICV">
    <vt:lpwstr>5233D840BFAD8F3DA9C12765265971E2_42</vt:lpwstr>
  </property>
</Properties>
</file>